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3E1" w:rsidRDefault="00DF03E1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F03E1">
        <w:rPr>
          <w:rFonts w:ascii="Times New Roman" w:hAnsi="Times New Roman" w:cs="Times New Roman"/>
          <w:sz w:val="24"/>
          <w:szCs w:val="24"/>
        </w:rPr>
        <w:t>Description of Additional Supplementary Data Files</w:t>
      </w:r>
    </w:p>
    <w:p w:rsidR="00DF03E1" w:rsidRDefault="00F96D34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DF03E1">
        <w:rPr>
          <w:rFonts w:ascii="Times New Roman" w:hAnsi="Times New Roman" w:cs="Times New Roman"/>
          <w:sz w:val="24"/>
          <w:szCs w:val="24"/>
        </w:rPr>
        <w:t xml:space="preserve"> S1 Table of p</w:t>
      </w:r>
      <w:r w:rsidR="00DF03E1" w:rsidRPr="00DF03E1">
        <w:rPr>
          <w:rFonts w:ascii="Times New Roman" w:hAnsi="Times New Roman" w:cs="Times New Roman"/>
          <w:sz w:val="24"/>
          <w:szCs w:val="24"/>
        </w:rPr>
        <w:t>rimer sequence for qRT-PCR used in this study.</w:t>
      </w:r>
    </w:p>
    <w:p w:rsidR="00B54C5F" w:rsidRDefault="00F96D34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B54C5F">
        <w:rPr>
          <w:rFonts w:ascii="Times New Roman" w:hAnsi="Times New Roman" w:cs="Times New Roman"/>
          <w:sz w:val="24"/>
          <w:szCs w:val="24"/>
        </w:rPr>
        <w:t xml:space="preserve"> S2 </w:t>
      </w:r>
      <w:r w:rsidR="00B54C5F" w:rsidRPr="00B54C5F">
        <w:rPr>
          <w:rFonts w:ascii="Times New Roman" w:hAnsi="Times New Roman" w:cs="Times New Roman"/>
          <w:sz w:val="24"/>
          <w:szCs w:val="24"/>
        </w:rPr>
        <w:t xml:space="preserve">Primers for </w:t>
      </w:r>
      <w:r w:rsidR="00357605" w:rsidRPr="00357605">
        <w:rPr>
          <w:rFonts w:ascii="Times New Roman" w:hAnsi="Times New Roman" w:cs="Times New Roman"/>
          <w:sz w:val="24"/>
          <w:szCs w:val="24"/>
        </w:rPr>
        <w:t>SHMT2</w:t>
      </w:r>
      <w:r w:rsidR="00B54C5F" w:rsidRPr="00B54C5F">
        <w:rPr>
          <w:rFonts w:ascii="Times New Roman" w:hAnsi="Times New Roman" w:cs="Times New Roman"/>
          <w:sz w:val="24"/>
          <w:szCs w:val="24"/>
        </w:rPr>
        <w:t xml:space="preserve"> Silencer Select </w:t>
      </w:r>
      <w:r w:rsidR="00B54C5F">
        <w:rPr>
          <w:rFonts w:ascii="Times New Roman" w:hAnsi="Times New Roman" w:cs="Times New Roman"/>
          <w:sz w:val="24"/>
          <w:szCs w:val="24"/>
        </w:rPr>
        <w:t>s</w:t>
      </w:r>
      <w:r w:rsidR="00B54C5F" w:rsidRPr="00B54C5F">
        <w:rPr>
          <w:rFonts w:ascii="Times New Roman" w:hAnsi="Times New Roman" w:cs="Times New Roman"/>
          <w:sz w:val="24"/>
          <w:szCs w:val="24"/>
        </w:rPr>
        <w:t>iRNA</w:t>
      </w:r>
      <w:r w:rsidR="00B54C5F" w:rsidRPr="00DF03E1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p w:rsidR="00DF03E1" w:rsidRDefault="00F96D34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B54C5F">
        <w:rPr>
          <w:rFonts w:ascii="Times New Roman" w:hAnsi="Times New Roman" w:cs="Times New Roman"/>
          <w:sz w:val="24"/>
          <w:szCs w:val="24"/>
        </w:rPr>
        <w:t xml:space="preserve"> S3</w:t>
      </w:r>
      <w:r w:rsidR="00357605">
        <w:rPr>
          <w:rFonts w:ascii="Times New Roman" w:hAnsi="Times New Roman" w:cs="Times New Roman"/>
          <w:sz w:val="24"/>
          <w:szCs w:val="24"/>
        </w:rPr>
        <w:t xml:space="preserve"> </w:t>
      </w:r>
      <w:r w:rsidR="00DF03E1">
        <w:rPr>
          <w:rFonts w:ascii="Times New Roman" w:hAnsi="Times New Roman" w:cs="Times New Roman"/>
          <w:sz w:val="24"/>
          <w:szCs w:val="24"/>
        </w:rPr>
        <w:t xml:space="preserve">Results of KEGG pathway enrichment in </w:t>
      </w:r>
      <w:r w:rsidR="00DF03E1" w:rsidRPr="00094B54">
        <w:rPr>
          <w:rFonts w:ascii="Times New Roman" w:hAnsi="Times New Roman" w:cs="Times New Roman"/>
          <w:sz w:val="24"/>
          <w:szCs w:val="24"/>
        </w:rPr>
        <w:t>turquoise module</w:t>
      </w:r>
    </w:p>
    <w:p w:rsidR="00DF03E1" w:rsidRPr="00DF03E1" w:rsidRDefault="00DF03E1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F03E1" w:rsidRDefault="00DF03E1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F03E1" w:rsidRPr="00094B54" w:rsidRDefault="00DF03E1" w:rsidP="00DF0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094B54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F96D34">
        <w:rPr>
          <w:rFonts w:ascii="Times New Roman" w:hAnsi="Times New Roman" w:cs="Times New Roman" w:hint="eastAsia"/>
          <w:sz w:val="24"/>
          <w:szCs w:val="24"/>
        </w:rPr>
        <w:t>S</w:t>
      </w:r>
      <w:r w:rsidRPr="00094B54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545584">
        <w:rPr>
          <w:rFonts w:ascii="Times New Roman" w:hAnsi="Times New Roman" w:cs="Times New Roman"/>
          <w:sz w:val="24"/>
          <w:szCs w:val="24"/>
        </w:rPr>
        <w:t>P</w:t>
      </w:r>
      <w:r w:rsidR="00545584" w:rsidRPr="00DF03E1">
        <w:rPr>
          <w:rFonts w:ascii="Times New Roman" w:hAnsi="Times New Roman" w:cs="Times New Roman"/>
          <w:sz w:val="24"/>
          <w:szCs w:val="24"/>
        </w:rPr>
        <w:t>rimer sequence for qRT-PCR</w:t>
      </w:r>
      <w:r w:rsidRPr="00094B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-1"/>
        <w:tblW w:w="10916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969"/>
        <w:gridCol w:w="4111"/>
        <w:gridCol w:w="1134"/>
      </w:tblGrid>
      <w:tr w:rsidR="000F562F" w:rsidRPr="000F562F" w:rsidTr="007F3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562F" w:rsidRPr="00094B54" w:rsidRDefault="000F562F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5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get gen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562F" w:rsidRPr="00094B54" w:rsidRDefault="000F562F" w:rsidP="00613A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56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sequence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’ - 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562F" w:rsidRPr="000F562F" w:rsidRDefault="000F562F" w:rsidP="00DF0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56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sequence(5’ - 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562F" w:rsidRPr="00094B54" w:rsidRDefault="000F562F" w:rsidP="00DF0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5445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cies</w:t>
            </w:r>
          </w:p>
        </w:tc>
      </w:tr>
      <w:tr w:rsidR="000F562F" w:rsidRPr="00094B54" w:rsidTr="007F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F562F" w:rsidRPr="00D41D1A" w:rsidRDefault="000F562F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</w:t>
            </w: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PDH 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AAGGCTGGGGCTCATTTG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GAGGCATTGCTGATGATC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0F562F" w:rsidRPr="00094B54" w:rsidTr="007F3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D41D1A" w:rsidRDefault="00C51366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MT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C51366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GACATCGTCACCACCAC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0F562F" w:rsidRPr="00BF5A15" w:rsidRDefault="00C51366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AAAGTTGATTCGGTC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0F562F" w:rsidRPr="00094B54" w:rsidTr="007F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D41D1A" w:rsidRDefault="00C51366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THFD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GACGAATGTGTTTGGATCA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AATGCCAGTTCGCTTGAT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0F562F" w:rsidRPr="00094B54" w:rsidTr="007F3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D41D1A" w:rsidRDefault="00C51366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H</w:t>
            </w: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E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C51366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CAGGACAAGCGTTTAG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0F562F" w:rsidRPr="00BF5A15" w:rsidRDefault="00C51366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ATCCAACAGCGACTA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0F562F" w:rsidRPr="00094B54" w:rsidTr="007F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D41D1A" w:rsidRDefault="00C51366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H</w:t>
            </w: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D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AGTGGCTGTGCTGAAG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0F562F" w:rsidRPr="00BF5A15" w:rsidRDefault="00C51366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A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CAACCCCCTCCCAAA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0F562F" w:rsidRPr="00094B54" w:rsidTr="007F3C8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F562F" w:rsidRPr="00D41D1A" w:rsidRDefault="00C03DC8" w:rsidP="00DF079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CC1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F562F" w:rsidRPr="00BF5A15" w:rsidRDefault="000B5C2E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B5C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AGATGGTCCCTGGGAAAG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562F" w:rsidRPr="00BF5A15" w:rsidRDefault="000B5C2E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B5C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ACAGTCCAATCACACC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F562F" w:rsidRPr="00BF5A15" w:rsidRDefault="000F562F" w:rsidP="00DF0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</w:tbl>
    <w:p w:rsidR="00597990" w:rsidRDefault="00597990"/>
    <w:p w:rsidR="00BD6A32" w:rsidRDefault="00BD6A32"/>
    <w:p w:rsidR="00B54C5F" w:rsidRPr="00094B54" w:rsidRDefault="00B54C5F" w:rsidP="00B54C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094B54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F96D3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94B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03E1">
        <w:rPr>
          <w:rFonts w:ascii="Times New Roman" w:hAnsi="Times New Roman" w:cs="Times New Roman"/>
          <w:sz w:val="24"/>
          <w:szCs w:val="24"/>
        </w:rPr>
        <w:t xml:space="preserve">rimer sequence for </w:t>
      </w:r>
      <w:r w:rsidRPr="00B54C5F">
        <w:rPr>
          <w:rFonts w:ascii="Times New Roman" w:hAnsi="Times New Roman" w:cs="Times New Roman"/>
          <w:sz w:val="24"/>
          <w:szCs w:val="24"/>
        </w:rPr>
        <w:t>S</w:t>
      </w:r>
      <w:r w:rsidR="00357605">
        <w:rPr>
          <w:rFonts w:ascii="Times New Roman" w:hAnsi="Times New Roman" w:cs="Times New Roman"/>
          <w:sz w:val="24"/>
          <w:szCs w:val="24"/>
        </w:rPr>
        <w:t>HMT</w:t>
      </w:r>
      <w:r w:rsidRPr="00B54C5F">
        <w:rPr>
          <w:rFonts w:ascii="Times New Roman" w:hAnsi="Times New Roman" w:cs="Times New Roman"/>
          <w:sz w:val="24"/>
          <w:szCs w:val="24"/>
        </w:rPr>
        <w:t xml:space="preserve">2 Silencer Selec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4C5F">
        <w:rPr>
          <w:rFonts w:ascii="Times New Roman" w:hAnsi="Times New Roman" w:cs="Times New Roman"/>
          <w:sz w:val="24"/>
          <w:szCs w:val="24"/>
        </w:rPr>
        <w:t>iRNA</w:t>
      </w:r>
      <w:r w:rsidRPr="00094B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-1"/>
        <w:tblW w:w="8506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3969"/>
        <w:gridCol w:w="1134"/>
      </w:tblGrid>
      <w:tr w:rsidR="00B54C5F" w:rsidRPr="000F562F" w:rsidTr="00B54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4C5F" w:rsidRPr="00094B54" w:rsidRDefault="00B54C5F" w:rsidP="00B801D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4C5F" w:rsidRPr="00094B54" w:rsidRDefault="00B54C5F" w:rsidP="00B801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56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’ - 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</w:t>
            </w:r>
            <w:r w:rsidRPr="0054455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4C5F" w:rsidRPr="00094B54" w:rsidRDefault="00B54C5F" w:rsidP="00B801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5445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cies</w:t>
            </w:r>
          </w:p>
        </w:tc>
      </w:tr>
      <w:tr w:rsidR="00B54C5F" w:rsidRPr="00094B54" w:rsidTr="00B5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54C5F" w:rsidRPr="00D41D1A" w:rsidRDefault="00B54C5F" w:rsidP="00B801D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54C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imers for </w:t>
            </w:r>
            <w:r w:rsidR="00357605" w:rsidRPr="0035760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MT2</w:t>
            </w:r>
            <w:r w:rsidRPr="00B54C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orward</w:t>
            </w:r>
            <w:r w:rsidRPr="00D41D1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54C5F" w:rsidRPr="00BF5A15" w:rsidRDefault="00CD22B5" w:rsidP="00B801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D22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CCUAUGCUCGCCUCAUT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54C5F" w:rsidRPr="00BF5A15" w:rsidRDefault="00B54C5F" w:rsidP="00B801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  <w:tr w:rsidR="00B54C5F" w:rsidRPr="00094B54" w:rsidTr="00B54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54C5F" w:rsidRPr="00B54C5F" w:rsidRDefault="00B54C5F" w:rsidP="00B801D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54C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imers for </w:t>
            </w:r>
            <w:r w:rsidR="00357605" w:rsidRPr="0035760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MT2</w:t>
            </w:r>
            <w:r w:rsidRPr="00B54C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54C5F" w:rsidRPr="00BF5A15" w:rsidRDefault="00CD22B5" w:rsidP="00B801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D22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GAGGCGAGCAUAGGCGCT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54C5F" w:rsidRPr="00BF5A15" w:rsidRDefault="00B54C5F" w:rsidP="00B801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man</w:t>
            </w:r>
          </w:p>
        </w:tc>
      </w:tr>
    </w:tbl>
    <w:p w:rsidR="00B54C5F" w:rsidRDefault="00B54C5F"/>
    <w:p w:rsidR="00BD6A32" w:rsidRDefault="00BD6A32">
      <w:pPr>
        <w:rPr>
          <w:rFonts w:ascii="Times New Roman" w:hAnsi="Times New Roman" w:cs="Times New Roman"/>
          <w:sz w:val="24"/>
          <w:szCs w:val="24"/>
        </w:rPr>
      </w:pPr>
      <w:r w:rsidRPr="00BD6A32">
        <w:rPr>
          <w:rFonts w:ascii="Times New Roman" w:hAnsi="Times New Roman" w:cs="Times New Roman"/>
          <w:sz w:val="24"/>
          <w:szCs w:val="24"/>
        </w:rPr>
        <w:t xml:space="preserve">Table </w:t>
      </w:r>
      <w:r w:rsidR="00F96D34">
        <w:rPr>
          <w:rFonts w:ascii="Times New Roman" w:hAnsi="Times New Roman" w:cs="Times New Roman"/>
          <w:sz w:val="24"/>
          <w:szCs w:val="24"/>
        </w:rPr>
        <w:t>S3</w:t>
      </w:r>
      <w:r w:rsidR="00F96D34" w:rsidRPr="00BD6A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EGG pathway enrichment in </w:t>
      </w:r>
      <w:r w:rsidRPr="00094B54">
        <w:rPr>
          <w:rFonts w:ascii="Times New Roman" w:hAnsi="Times New Roman" w:cs="Times New Roman"/>
          <w:sz w:val="24"/>
          <w:szCs w:val="24"/>
        </w:rPr>
        <w:t>turquoise module</w:t>
      </w:r>
    </w:p>
    <w:tbl>
      <w:tblPr>
        <w:tblStyle w:val="a5"/>
        <w:tblW w:w="10916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845"/>
        <w:gridCol w:w="2552"/>
        <w:gridCol w:w="1310"/>
        <w:gridCol w:w="1123"/>
        <w:gridCol w:w="1431"/>
        <w:gridCol w:w="1518"/>
      </w:tblGrid>
      <w:tr w:rsidR="000853C9" w:rsidRPr="00971D2A" w:rsidTr="000853C9"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GeneRatio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BgRatio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b/>
                <w:sz w:val="24"/>
                <w:szCs w:val="24"/>
              </w:rPr>
              <w:t>p.adjust</w:t>
            </w:r>
          </w:p>
        </w:tc>
      </w:tr>
      <w:tr w:rsidR="00971D2A" w:rsidRPr="00971D2A" w:rsidTr="000853C9"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10</w:t>
            </w:r>
          </w:p>
        </w:tc>
        <w:tc>
          <w:tcPr>
            <w:tcW w:w="1845" w:type="dxa"/>
            <w:tcBorders>
              <w:top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0/911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8/8541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6E-03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121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-Oxocarboxylic acid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0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0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31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10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44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1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1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98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02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10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028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2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71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2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42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02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46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Fanconi anemia pathway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55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35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03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lycosphingolipid biosynthesis - globo and isoglobo serie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6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52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4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2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99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41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7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00E-03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19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202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Transcriptional misregulation in cancer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2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9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05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42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Nucleotide excision repair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41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33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785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33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131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Shigello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8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5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52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33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022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0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4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55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33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017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Spinocerebellar ataxia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44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75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5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4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utophagy - animal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69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15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 xml:space="preserve">Cellular </w:t>
            </w: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3 signaling pathway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75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57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50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218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senescence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5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7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2.62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50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92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Organismal System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7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21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25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975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Organismal System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Fat digestion and absorp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48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4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124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Biosynthesis of cofactor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4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3.62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4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082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TP-dependent chromatin remodeling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17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05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80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27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0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52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55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26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36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utophagy - other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2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4.80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35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37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itophagy - animal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05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19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38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21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1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36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20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38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46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8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5.50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52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014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71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6.54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50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01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lycosphingolipid biosynthesis - lacto and neolacto serie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08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61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79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08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61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217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 xml:space="preserve">Cellular </w:t>
            </w: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cropto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9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95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05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033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50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7.96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05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03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6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24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10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91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7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9.94E-02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623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Organismal System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83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00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3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6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1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06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120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16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09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168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5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82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1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7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7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9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6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415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Environmental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TOR signaling pathway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2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5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6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061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18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8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3040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9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17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8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132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3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251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19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c>
          <w:tcPr>
            <w:tcW w:w="1137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5016</w:t>
            </w:r>
          </w:p>
        </w:tc>
        <w:tc>
          <w:tcPr>
            <w:tcW w:w="1845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2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untington disease</w:t>
            </w:r>
          </w:p>
        </w:tc>
        <w:tc>
          <w:tcPr>
            <w:tcW w:w="1310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0/911</w:t>
            </w:r>
          </w:p>
        </w:tc>
        <w:tc>
          <w:tcPr>
            <w:tcW w:w="1123" w:type="dxa"/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311/8541</w:t>
            </w:r>
          </w:p>
        </w:tc>
        <w:tc>
          <w:tcPr>
            <w:tcW w:w="1431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20E-01</w:t>
            </w:r>
          </w:p>
        </w:tc>
        <w:tc>
          <w:tcPr>
            <w:tcW w:w="1518" w:type="dxa"/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  <w:tr w:rsidR="00971D2A" w:rsidRPr="00971D2A" w:rsidTr="000853C9">
        <w:trPr>
          <w:trHeight w:val="522"/>
        </w:trPr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hsa00620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8/911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:rsidR="00971D2A" w:rsidRPr="00971D2A" w:rsidRDefault="00971D2A" w:rsidP="00971D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A">
              <w:rPr>
                <w:rFonts w:ascii="Times New Roman" w:hAnsi="Times New Roman" w:cs="Times New Roman"/>
                <w:sz w:val="24"/>
                <w:szCs w:val="24"/>
              </w:rPr>
              <w:t>47/8541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1.22E-01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:rsidR="00971D2A" w:rsidRPr="007E173D" w:rsidRDefault="00971D2A" w:rsidP="007E17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73D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</w:tr>
    </w:tbl>
    <w:p w:rsidR="00BD6A32" w:rsidRDefault="00BD6A32"/>
    <w:sectPr w:rsidR="00BD6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0AE" w:rsidRDefault="00E150AE" w:rsidP="000F562F">
      <w:r>
        <w:separator/>
      </w:r>
    </w:p>
  </w:endnote>
  <w:endnote w:type="continuationSeparator" w:id="0">
    <w:p w:rsidR="00E150AE" w:rsidRDefault="00E150AE" w:rsidP="000F5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0AE" w:rsidRDefault="00E150AE" w:rsidP="000F562F">
      <w:r>
        <w:separator/>
      </w:r>
    </w:p>
  </w:footnote>
  <w:footnote w:type="continuationSeparator" w:id="0">
    <w:p w:rsidR="00E150AE" w:rsidRDefault="00E150AE" w:rsidP="000F5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3E1"/>
    <w:rsid w:val="000853C9"/>
    <w:rsid w:val="000B5C2E"/>
    <w:rsid w:val="000F562F"/>
    <w:rsid w:val="001162ED"/>
    <w:rsid w:val="001B3A28"/>
    <w:rsid w:val="00357605"/>
    <w:rsid w:val="00363CD5"/>
    <w:rsid w:val="003C1D12"/>
    <w:rsid w:val="003D3470"/>
    <w:rsid w:val="00544556"/>
    <w:rsid w:val="00545584"/>
    <w:rsid w:val="00597990"/>
    <w:rsid w:val="005D1403"/>
    <w:rsid w:val="00613A78"/>
    <w:rsid w:val="007E173D"/>
    <w:rsid w:val="007F3C8D"/>
    <w:rsid w:val="00925623"/>
    <w:rsid w:val="00971D2A"/>
    <w:rsid w:val="00B54C5F"/>
    <w:rsid w:val="00BD6A32"/>
    <w:rsid w:val="00BE4E05"/>
    <w:rsid w:val="00BF5A15"/>
    <w:rsid w:val="00C03DC8"/>
    <w:rsid w:val="00C51366"/>
    <w:rsid w:val="00CD22B5"/>
    <w:rsid w:val="00CF4344"/>
    <w:rsid w:val="00D41D1A"/>
    <w:rsid w:val="00DA6C9F"/>
    <w:rsid w:val="00DF03E1"/>
    <w:rsid w:val="00E150AE"/>
    <w:rsid w:val="00F03A35"/>
    <w:rsid w:val="00F9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3EA7A5-485A-4770-B37F-1B6E0ADA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0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DF03E1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0F5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62F"/>
    <w:rPr>
      <w:sz w:val="18"/>
      <w:szCs w:val="18"/>
    </w:rPr>
  </w:style>
  <w:style w:type="table" w:styleId="a5">
    <w:name w:val="Table Grid"/>
    <w:basedOn w:val="a1"/>
    <w:uiPriority w:val="39"/>
    <w:rsid w:val="00971D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71D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71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6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</Words>
  <Characters>4350</Characters>
  <Application>Microsoft Office Word</Application>
  <DocSecurity>0</DocSecurity>
  <Lines>36</Lines>
  <Paragraphs>10</Paragraphs>
  <ScaleCrop>false</ScaleCrop>
  <Company>Microsoft</Company>
  <LinksUpToDate>false</LinksUpToDate>
  <CharactersWithSpaces>5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H</dc:creator>
  <cp:keywords/>
  <dc:description/>
  <cp:lastModifiedBy>SJH</cp:lastModifiedBy>
  <cp:revision>2</cp:revision>
  <dcterms:created xsi:type="dcterms:W3CDTF">2026-02-10T13:22:00Z</dcterms:created>
  <dcterms:modified xsi:type="dcterms:W3CDTF">2026-02-10T13:22:00Z</dcterms:modified>
</cp:coreProperties>
</file>